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132"/>
        <w:tblW w:w="958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27"/>
        <w:gridCol w:w="991"/>
        <w:gridCol w:w="694"/>
        <w:gridCol w:w="695"/>
        <w:gridCol w:w="694"/>
        <w:gridCol w:w="695"/>
        <w:gridCol w:w="695"/>
        <w:gridCol w:w="694"/>
        <w:gridCol w:w="695"/>
        <w:gridCol w:w="694"/>
        <w:gridCol w:w="695"/>
        <w:gridCol w:w="695"/>
        <w:gridCol w:w="1221"/>
      </w:tblGrid>
      <w:tr w:rsidR="00873CB4" w:rsidRPr="00F3313D" w14:paraId="2E06CC20" w14:textId="77777777" w:rsidTr="00C7744C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07CF5" w14:textId="77777777" w:rsidR="00873CB4" w:rsidRPr="00873CB4" w:rsidRDefault="00873CB4" w:rsidP="00873CB4">
            <w:pPr>
              <w:tabs>
                <w:tab w:val="left" w:pos="10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CB4" w:rsidRPr="00F3313D" w14:paraId="67CED7F2" w14:textId="77777777" w:rsidTr="00C7744C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9B48" w14:textId="2956FC95" w:rsidR="00873CB4" w:rsidRPr="00873CB4" w:rsidRDefault="00873CB4" w:rsidP="00873CB4">
            <w:pPr>
              <w:tabs>
                <w:tab w:val="left" w:pos="1032"/>
              </w:tabs>
              <w:rPr>
                <w:rFonts w:ascii="Times New Roman" w:hAnsi="Times New Roman" w:cs="Times New Roman"/>
                <w:color w:val="7F7F7F" w:themeColor="text1" w:themeTint="80"/>
                <w:sz w:val="24"/>
                <w:szCs w:val="24"/>
              </w:rPr>
            </w:pPr>
            <w:bookmarkStart w:id="0" w:name="_Hlk96037138"/>
            <w:r w:rsidRPr="00873CB4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="00070E83">
              <w:rPr>
                <w:rFonts w:ascii="Times New Roman" w:hAnsi="Times New Roman" w:cs="Times New Roman"/>
                <w:sz w:val="24"/>
                <w:szCs w:val="24"/>
              </w:rPr>
              <w:t xml:space="preserve"> MATERIAL</w:t>
            </w:r>
          </w:p>
        </w:tc>
      </w:tr>
      <w:tr w:rsidR="00873CB4" w:rsidRPr="00F3313D" w14:paraId="4A858F8C" w14:textId="77777777" w:rsidTr="00C7744C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EB37" w14:textId="77777777" w:rsidR="00873CB4" w:rsidRPr="00873CB4" w:rsidRDefault="00873CB4" w:rsidP="00873CB4">
            <w:pPr>
              <w:tabs>
                <w:tab w:val="left" w:pos="10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CB4" w:rsidRPr="00F3313D" w14:paraId="3BDBAC27" w14:textId="77777777" w:rsidTr="00C7744C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48C7D" w14:textId="43C6D8B3" w:rsidR="00873CB4" w:rsidRPr="00873CB4" w:rsidRDefault="00873CB4" w:rsidP="00873CB4">
            <w:pPr>
              <w:tabs>
                <w:tab w:val="left" w:pos="1032"/>
              </w:tabs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873CB4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 xml:space="preserve">Questions were translated from Latvian </w:t>
            </w:r>
            <w:r w:rsidR="00AE752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in</w:t>
            </w:r>
            <w:r w:rsidRPr="00873CB4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to English by current research article authors from the official questionnaire.</w:t>
            </w:r>
          </w:p>
          <w:p w14:paraId="3AEE754C" w14:textId="77777777" w:rsidR="00873CB4" w:rsidRPr="00873CB4" w:rsidRDefault="00873CB4" w:rsidP="00873CB4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CB4">
              <w:rPr>
                <w:rFonts w:ascii="Times New Roman" w:hAnsi="Times New Roman" w:cs="Times New Roman"/>
                <w:sz w:val="20"/>
                <w:szCs w:val="20"/>
              </w:rPr>
              <w:t>"Improvement of practical implementation and supervision of occupational safety regulatory enactments" ESF project identification No. 7.3.1.0./16/I/001</w:t>
            </w:r>
          </w:p>
          <w:p w14:paraId="6916AEF0" w14:textId="77777777" w:rsidR="00873CB4" w:rsidRPr="00873CB4" w:rsidRDefault="00873CB4" w:rsidP="00873CB4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CONDITIONS AND RISKS IN LATVIA 2017-2018</w:t>
            </w:r>
          </w:p>
          <w:p w14:paraId="26420E39" w14:textId="77777777" w:rsidR="00873CB4" w:rsidRPr="00873CB4" w:rsidRDefault="00873CB4" w:rsidP="00873CB4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3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 survey *</w:t>
            </w:r>
          </w:p>
          <w:p w14:paraId="75C09FD5" w14:textId="2C2AE97A" w:rsidR="00873CB4" w:rsidRDefault="00873CB4" w:rsidP="00873CB4">
            <w:pPr>
              <w:tabs>
                <w:tab w:val="left" w:pos="10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73C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F720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 (computer assisted personal interviews)</w:t>
            </w:r>
            <w:r w:rsidRPr="00873CB4">
              <w:rPr>
                <w:rFonts w:ascii="Times New Roman" w:hAnsi="Times New Roman" w:cs="Times New Roman"/>
                <w:sz w:val="20"/>
                <w:szCs w:val="20"/>
              </w:rPr>
              <w:t>, at least 2500 respondents, interview duration not less than in the purchasing study "Working conditions and risks in Latvia 2012-2013" (average interview length 26.1 minutes)</w:t>
            </w:r>
          </w:p>
          <w:p w14:paraId="2B858212" w14:textId="0657EA35" w:rsidR="00873CB4" w:rsidRPr="001A7C7B" w:rsidRDefault="00873CB4" w:rsidP="00873CB4">
            <w:pPr>
              <w:tabs>
                <w:tab w:val="left" w:pos="10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CB4" w:rsidRPr="00F3313D" w14:paraId="40113C9A" w14:textId="77777777" w:rsidTr="00873CB4">
        <w:trPr>
          <w:trHeight w:val="330"/>
        </w:trPr>
        <w:tc>
          <w:tcPr>
            <w:tcW w:w="836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8362C" w14:textId="77777777" w:rsidR="00873CB4" w:rsidRPr="00F3313D" w:rsidRDefault="00873CB4" w:rsidP="00873CB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sz w:val="20"/>
                <w:szCs w:val="20"/>
              </w:rPr>
              <w:t>QUESTIONS RELATED TO HEALTH DISORDERS AND MANDATORY HEALTH TES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3264D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CB4" w:rsidRPr="00F3313D" w14:paraId="2ECAD1F0" w14:textId="77777777" w:rsidTr="00873CB4">
        <w:trPr>
          <w:trHeight w:val="330"/>
        </w:trPr>
        <w:tc>
          <w:tcPr>
            <w:tcW w:w="836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04EB79C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6E6C972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CB4" w:rsidRPr="00F3313D" w14:paraId="46024C01" w14:textId="77777777" w:rsidTr="00873CB4">
        <w:trPr>
          <w:trHeight w:val="330"/>
        </w:trPr>
        <w:tc>
          <w:tcPr>
            <w:tcW w:w="836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4AE84" w14:textId="7F0A93A4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55A. </w:t>
            </w:r>
            <w:r w:rsidR="0082671A">
              <w:rPr>
                <w:rFonts w:ascii="Times New Roman" w:hAnsi="Times New Roman" w:cs="Times New Roman"/>
                <w:b/>
                <w:sz w:val="20"/>
                <w:szCs w:val="20"/>
              </w:rPr>
              <w:t>During the last</w:t>
            </w:r>
            <w:r w:rsidR="00CE5F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, h</w:t>
            </w:r>
            <w:r w:rsidRPr="001A7C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 you had pain for more than 3 days? </w:t>
            </w:r>
            <w:r w:rsidRPr="001A7C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>Choose one answer.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DEFD" w14:textId="77777777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3CB4" w:rsidRPr="00F3313D" w14:paraId="116AE6F6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12A8FC3" w14:textId="77777777" w:rsidR="00873CB4" w:rsidRPr="001A7C7B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8DA1E08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2BEEBDB" w14:textId="77777777" w:rsidR="00873CB4" w:rsidRPr="001A7C7B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3A78E870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D2B19E6" w14:textId="77777777" w:rsidR="00873CB4" w:rsidRPr="001A7C7B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98D5EAE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F75EFB0" w14:textId="77777777" w:rsidR="00873CB4" w:rsidRPr="001A7C7B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26F3C834" w14:textId="77777777" w:rsidTr="002F7C2B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4B79DEB0" w14:textId="77777777" w:rsidR="00873CB4" w:rsidRPr="001A7C7B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98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1D60E327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Difficult to answer/NA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28F70126" w14:textId="77777777" w:rsidR="00873CB4" w:rsidRPr="001A7C7B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⃝</w:t>
            </w:r>
          </w:p>
        </w:tc>
      </w:tr>
      <w:tr w:rsidR="002F7C2B" w:rsidRPr="00F3313D" w14:paraId="46EC53DC" w14:textId="77777777" w:rsidTr="002F7C2B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35B8" w14:textId="77777777" w:rsidR="002F7C2B" w:rsidRPr="001A7C7B" w:rsidRDefault="002F7C2B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99C26" w14:textId="77777777" w:rsidR="002F7C2B" w:rsidRPr="001A7C7B" w:rsidRDefault="002F7C2B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84282" w14:textId="77777777" w:rsidR="002F7C2B" w:rsidRDefault="002F7C2B" w:rsidP="00873CB4">
            <w:pPr>
              <w:spacing w:line="240" w:lineRule="exact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73CB4" w:rsidRPr="00F3313D" w14:paraId="4519ECC4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42B9C" w14:textId="65395B8E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55B. </w:t>
            </w:r>
            <w:r w:rsidRPr="001A7C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which </w:t>
            </w:r>
            <w:r w:rsidR="004213F2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  <w:r w:rsidRPr="001A7C7B">
              <w:rPr>
                <w:rFonts w:ascii="Times New Roman" w:hAnsi="Times New Roman" w:cs="Times New Roman"/>
                <w:b/>
                <w:sz w:val="20"/>
                <w:szCs w:val="20"/>
              </w:rPr>
              <w:t>(s) of your body did you have pain?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213F2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>Multiple</w:t>
            </w:r>
            <w:r w:rsidRPr="001A7C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 xml:space="preserve"> answers are possible.</w:t>
            </w:r>
          </w:p>
        </w:tc>
      </w:tr>
      <w:tr w:rsidR="00873CB4" w:rsidRPr="00F3313D" w14:paraId="524ACD7A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E9D0707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92359A1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sz w:val="20"/>
                <w:szCs w:val="20"/>
              </w:rPr>
              <w:t>In the lower back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C325746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23A0C9DB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AB9B23D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0F79DBB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sz w:val="20"/>
                <w:szCs w:val="20"/>
              </w:rPr>
              <w:t>In the neck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66B0B64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46679B16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A6C97D2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3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3093525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sz w:val="20"/>
                <w:szCs w:val="20"/>
              </w:rPr>
              <w:t>In the hands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348AED2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7C3490FE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FB56AF2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4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DD4721F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sz w:val="20"/>
                <w:szCs w:val="20"/>
              </w:rPr>
              <w:t xml:space="preserve">On h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gs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A2AEF8C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6491BDEB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7AB56E4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3310A9F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B714C88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803076A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62FC945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6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249414C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location</w:t>
            </w:r>
            <w:r w:rsidRPr="00441718">
              <w:rPr>
                <w:rFonts w:ascii="Times New Roman" w:hAnsi="Times New Roman" w:cs="Times New Roman"/>
                <w:sz w:val="20"/>
                <w:szCs w:val="20"/>
              </w:rPr>
              <w:t xml:space="preserve"> (specify where) __________________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F5AC34C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069FE363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474027F4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98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03498932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Difficult to answer/NA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3720F691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⃝</w:t>
            </w:r>
          </w:p>
        </w:tc>
      </w:tr>
      <w:tr w:rsidR="00873CB4" w:rsidRPr="00F3313D" w14:paraId="0F96A62E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2F4C1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454E6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9CBA8" w14:textId="77777777" w:rsidR="00873CB4" w:rsidRDefault="00873CB4" w:rsidP="00873CB4">
            <w:pPr>
              <w:spacing w:line="240" w:lineRule="exact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73CB4" w:rsidRPr="00F3313D" w14:paraId="29539437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1E464" w14:textId="021D6FB7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55C. </w:t>
            </w:r>
            <w:r w:rsidRPr="004417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did you deal with the pain? </w:t>
            </w:r>
            <w:r w:rsidR="00AC5E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>Multiple</w:t>
            </w:r>
            <w:r w:rsidRPr="001A7C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 xml:space="preserve"> answers are possible.</w:t>
            </w:r>
          </w:p>
        </w:tc>
      </w:tr>
      <w:tr w:rsidR="00873CB4" w:rsidRPr="00F3313D" w14:paraId="53E309B0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669CB30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3A4B5AC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 a do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pointment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0DA5B09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66F257F9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7F77F3A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CD8B4A6" w14:textId="5C08C283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7F6537">
              <w:rPr>
                <w:rFonts w:ascii="Times New Roman" w:hAnsi="Times New Roman" w:cs="Times New Roman"/>
                <w:sz w:val="20"/>
                <w:szCs w:val="20"/>
              </w:rPr>
              <w:t>switched jobs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09749AE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35A4C1C6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A25DB66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3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95EC022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I changed my working methods or techniques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2FD975D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206257DD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CAA8D7E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4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602D5F8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I changed the pace of work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5D7519A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364C3C26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7D187BB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C5117F4" w14:textId="76927603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ask</w:t>
            </w:r>
            <w:r w:rsidR="00F7200D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21B56">
              <w:rPr>
                <w:rFonts w:ascii="Times New Roman" w:hAnsi="Times New Roman" w:cs="Times New Roman"/>
                <w:sz w:val="20"/>
                <w:szCs w:val="20"/>
              </w:rPr>
              <w:t>refer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 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for a mandatory medical examination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E10D1C5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0A05F889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5AC3F85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6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C0D9041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I 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 a si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ave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F63FDA2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75E7C7B3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21C5A97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7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4CC1CE3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 with the employ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 shorten working hours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57CF5A0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44BA0EEE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7E5104B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8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9AEE73D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I 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 xml:space="preserve"> from home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5E9C869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4640F9B4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30DB8F70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9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721A8065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I didn't do anything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7DBC922E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B7CF714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4622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754BA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A3D43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73CB4" w:rsidRPr="00F3313D" w14:paraId="65ECD63E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7589" w14:textId="30545384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B55D. </w:t>
            </w:r>
            <w:r>
              <w:t xml:space="preserve"> </w:t>
            </w:r>
            <w:r w:rsidRPr="00207C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ease describe </w:t>
            </w:r>
            <w:r w:rsidR="00671EBB">
              <w:rPr>
                <w:rFonts w:ascii="Times New Roman" w:hAnsi="Times New Roman" w:cs="Times New Roman"/>
                <w:b/>
                <w:sz w:val="20"/>
                <w:szCs w:val="20"/>
              </w:rPr>
              <w:t>the severity o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07C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our pain. </w:t>
            </w:r>
            <w:r w:rsidR="00986AD2" w:rsidRPr="003C3D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986AD2" w:rsidRPr="003C3D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ease select the number that best represents your pain intensity on a 0-to-10 scale where 0 = No pain and 10 = </w:t>
            </w:r>
            <w:r w:rsidR="00986A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n of unbearable intensity</w:t>
            </w:r>
            <w:r w:rsidR="00986AD2" w:rsidRPr="003C3D80">
              <w:t>.</w:t>
            </w:r>
          </w:p>
        </w:tc>
      </w:tr>
      <w:tr w:rsidR="00873CB4" w:rsidRPr="00F3313D" w14:paraId="6BEB1C7B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9E401AF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B216566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y weak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B3BD730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1BB442D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8332FDE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EC00FFE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93273E4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F94CBE4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A5ED067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26DF2CF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F08BE8C" w14:textId="77777777" w:rsidR="00873CB4" w:rsidRPr="00207C60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D82E868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21ADF08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bCs/>
                <w:sz w:val="20"/>
                <w:szCs w:val="20"/>
              </w:rPr>
              <w:t>Very strong</w:t>
            </w:r>
          </w:p>
        </w:tc>
      </w:tr>
      <w:tr w:rsidR="00873CB4" w:rsidRPr="00F3313D" w14:paraId="74C1075C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35B08E13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98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51473E40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A7C7B">
              <w:rPr>
                <w:rFonts w:ascii="Times New Roman" w:hAnsi="Times New Roman" w:cs="Times New Roman"/>
                <w:bCs/>
                <w:sz w:val="20"/>
                <w:szCs w:val="20"/>
              </w:rPr>
              <w:t>Difficult to answer/NA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352C04CD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⃝</w:t>
            </w:r>
          </w:p>
        </w:tc>
      </w:tr>
      <w:tr w:rsidR="00873CB4" w:rsidRPr="00F3313D" w14:paraId="6A406D2D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43AED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55C28" w14:textId="77777777" w:rsidR="00873CB4" w:rsidRPr="001A7C7B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D3E01" w14:textId="77777777" w:rsidR="00873CB4" w:rsidRDefault="00873CB4" w:rsidP="00873CB4">
            <w:pPr>
              <w:spacing w:line="240" w:lineRule="exact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73CB4" w:rsidRPr="00F3313D" w14:paraId="2A802839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935C2" w14:textId="72A9E7C1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MOGRA</w:t>
            </w:r>
            <w:r w:rsidR="00E45F59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</w:tr>
      <w:tr w:rsidR="00873CB4" w:rsidRPr="00F3313D" w14:paraId="13931866" w14:textId="77777777" w:rsidTr="00873CB4">
        <w:trPr>
          <w:trHeight w:val="330"/>
        </w:trPr>
        <w:tc>
          <w:tcPr>
            <w:tcW w:w="836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193D6E5" w14:textId="77777777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FA7CDE7" w14:textId="77777777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3CB4" w:rsidRPr="00F3313D" w14:paraId="7A319F5A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BAFBD" w14:textId="77777777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4. Your age:</w:t>
            </w:r>
          </w:p>
        </w:tc>
      </w:tr>
      <w:tr w:rsidR="00873CB4" w:rsidRPr="00F3313D" w14:paraId="666271FB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5CBB3AA7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9158" w:type="dxa"/>
            <w:gridSpan w:val="1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15C5F55B" w14:textId="77777777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Full years _______</w:t>
            </w:r>
          </w:p>
        </w:tc>
      </w:tr>
      <w:tr w:rsidR="00873CB4" w:rsidRPr="00F3313D" w14:paraId="48A190DA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BA6CA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A6FD8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73CB4" w:rsidRPr="00F3313D" w14:paraId="7BCFDCCF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EDDCC" w14:textId="2736C6C3" w:rsidR="00873CB4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5. Your </w:t>
            </w:r>
            <w:r w:rsidR="00D11A7B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1A7C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 xml:space="preserve"> Choose one answer.</w:t>
            </w:r>
          </w:p>
        </w:tc>
      </w:tr>
      <w:tr w:rsidR="00873CB4" w:rsidRPr="00F3313D" w14:paraId="5E69F85A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056DB38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F24F472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Ma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7C2920E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16BD5AE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226989A9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45D2E0A0" w14:textId="77777777" w:rsidR="00873CB4" w:rsidRPr="00441718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Woman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460037DC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5672DB89" w14:textId="77777777" w:rsidTr="00873CB4">
        <w:trPr>
          <w:trHeight w:val="33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1371F" w14:textId="77777777" w:rsidR="00873CB4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DC81F7" w14:textId="507ECB0F" w:rsidR="00873CB4" w:rsidRPr="00F3313D" w:rsidRDefault="00873CB4" w:rsidP="00873CB4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7. </w:t>
            </w:r>
            <w:r w:rsidRPr="00F331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is your </w:t>
            </w:r>
            <w:r w:rsidR="00D11A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vel of </w:t>
            </w:r>
            <w:r w:rsidRPr="00F3313D">
              <w:rPr>
                <w:rFonts w:ascii="Times New Roman" w:hAnsi="Times New Roman" w:cs="Times New Roman"/>
                <w:b/>
                <w:sz w:val="20"/>
                <w:szCs w:val="20"/>
              </w:rPr>
              <w:t>education?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A7C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 xml:space="preserve"> Choose one answer.</w:t>
            </w:r>
          </w:p>
        </w:tc>
      </w:tr>
      <w:tr w:rsidR="00873CB4" w:rsidRPr="00F3313D" w14:paraId="100DD888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F5D0BE3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F9DB344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Primary school or incomplete primary education (up to grades 8-9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FF3338F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55BDA573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E389C3D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CCED143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Basic education (grades 8-9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53ECFFC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2F013617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78121BD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3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FF83E41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Secondary (completed high school, gymnasium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1792159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69BB009A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C84D344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4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EA9B968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Secondary (completed vocational school, vocational secondary school, technical school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03AC598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2D0616B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4613107A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646BFC33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7C60">
              <w:rPr>
                <w:rFonts w:ascii="Times New Roman" w:hAnsi="Times New Roman" w:cs="Times New Roman"/>
                <w:sz w:val="20"/>
                <w:szCs w:val="20"/>
              </w:rPr>
              <w:t>Higher (acquired academic higher or professional higher education (bachelor), including completed college, master's degree, doctoral studies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4" w:space="0" w:color="auto"/>
              <w:right w:val="single" w:sz="6" w:space="0" w:color="808080"/>
            </w:tcBorders>
          </w:tcPr>
          <w:p w14:paraId="1DB70F3D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74892F3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5F992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43C9E" w14:textId="77777777" w:rsidR="00873CB4" w:rsidRPr="00207C60" w:rsidRDefault="00873CB4" w:rsidP="00873CB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6466E" w14:textId="77777777" w:rsidR="00873CB4" w:rsidRDefault="00873CB4" w:rsidP="00873CB4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73CB4" w:rsidRPr="00F3313D" w14:paraId="1221FCA0" w14:textId="77777777" w:rsidTr="00873CB4">
        <w:trPr>
          <w:trHeight w:val="990"/>
        </w:trPr>
        <w:tc>
          <w:tcPr>
            <w:tcW w:w="958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A3577" w14:textId="0E261A15" w:rsidR="00873CB4" w:rsidRPr="00F3313D" w:rsidRDefault="00873CB4" w:rsidP="00873CB4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11. </w:t>
            </w:r>
            <w:r w:rsidRPr="00F331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at is your </w:t>
            </w:r>
            <w:r w:rsidR="00A1686E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r w:rsidR="00A45C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331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ition in you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in </w:t>
            </w:r>
            <w:r w:rsidRPr="00F3313D">
              <w:rPr>
                <w:rFonts w:ascii="Times New Roman" w:hAnsi="Times New Roman" w:cs="Times New Roman"/>
                <w:b/>
                <w:sz w:val="20"/>
                <w:szCs w:val="20"/>
              </w:rPr>
              <w:t>workplace?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t xml:space="preserve"> 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The main job is the job 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that takes up the 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jority of a person’s their weekly hours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. In case a person work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 multiple part-time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jobs, the main job is the one where the 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salary 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ax book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et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is 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egistered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. Attention! If none of the answers correspond to the respondent's position, </w:t>
            </w:r>
            <w:r w:rsidR="002C4A8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tate</w:t>
            </w:r>
            <w:r w:rsidR="002C4A89" w:rsidRPr="00207C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it under "Other".</w:t>
            </w:r>
            <w:r w:rsidR="002C4A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A7C7B">
              <w:rPr>
                <w:rFonts w:ascii="Times New Roman" w:hAnsi="Times New Roman" w:cs="Times New Roman"/>
                <w:bCs/>
                <w:i/>
                <w:iCs/>
                <w:color w:val="595959" w:themeColor="text1" w:themeTint="A6"/>
                <w:sz w:val="20"/>
                <w:szCs w:val="20"/>
              </w:rPr>
              <w:t>Choose one answer.</w:t>
            </w:r>
          </w:p>
        </w:tc>
      </w:tr>
      <w:tr w:rsidR="00873CB4" w:rsidRPr="00F3313D" w14:paraId="68C39DCD" w14:textId="77777777" w:rsidTr="00873CB4">
        <w:trPr>
          <w:trHeight w:val="330"/>
        </w:trPr>
        <w:tc>
          <w:tcPr>
            <w:tcW w:w="427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CE52E96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7937" w:type="dxa"/>
            <w:gridSpan w:val="11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F390DA1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er-level </w:t>
            </w: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 xml:space="preserve">head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nterprise</w:t>
            </w: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 xml:space="preserve"> (executive director, commercial director, chairman of the board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ACCAADD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72842157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389A02F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1D2F554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lv-LV"/>
              </w:rPr>
              <w:t>Middle-leve</w:t>
            </w:r>
            <w:proofErr w:type="spellEnd"/>
            <w:r w:rsidRPr="004F28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ead</w:t>
            </w:r>
            <w:r w:rsidRPr="004F287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head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</w:t>
            </w:r>
            <w:r w:rsidRPr="004F2870">
              <w:rPr>
                <w:rFonts w:ascii="Times New Roman" w:hAnsi="Times New Roman" w:cs="Times New Roman"/>
                <w:bCs/>
                <w:sz w:val="20"/>
                <w:szCs w:val="20"/>
              </w:rPr>
              <w:t>department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51A7194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22282F9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1FFF9FF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3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64267AFC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lv-LV"/>
              </w:rPr>
              <w:t>Higher</w:t>
            </w:r>
            <w:proofErr w:type="spellEnd"/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-level specialist (doctor, teacher, lawyer, architect, senior accountant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348FD19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01121B8A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1074A98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4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1FC595A4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Specialist (nurse, laboratory technician, technician, inspector, rapporteur, assistant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A0A880C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0C83B768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EB73541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582DA54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Service and sales worker (secretary, librarian, postal worker, salesman, customer service specialist, hairdresser, police officer, firefighter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7FE9415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1B64B943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41FD917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6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4D805B2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Skilled worker and craftsman; equipment and machine operator (builder, mechanic, confectioner, seamstress, carpenter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E5F5C4D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24218473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0223F72A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7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8CDC619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Unskilled worker (cleaner, janitor, courier, duty officer, sanitary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9357DA2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  <w:tr w:rsidR="00873CB4" w:rsidRPr="00F3313D" w14:paraId="74C10B85" w14:textId="77777777" w:rsidTr="00873CB4">
        <w:trPr>
          <w:trHeight w:val="330"/>
        </w:trPr>
        <w:tc>
          <w:tcPr>
            <w:tcW w:w="42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34E2E607" w14:textId="77777777" w:rsidR="00873CB4" w:rsidRPr="00441718" w:rsidRDefault="00873CB4" w:rsidP="00873CB4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1718">
              <w:rPr>
                <w:rFonts w:ascii="Times New Roman" w:hAnsi="Times New Roman" w:cs="Times New Roman"/>
                <w:bCs/>
                <w:sz w:val="20"/>
                <w:szCs w:val="20"/>
              </w:rPr>
              <w:t>8.</w:t>
            </w:r>
          </w:p>
        </w:tc>
        <w:tc>
          <w:tcPr>
            <w:tcW w:w="7937" w:type="dxa"/>
            <w:gridSpan w:val="11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7F9F617F" w14:textId="77777777" w:rsidR="00873CB4" w:rsidRPr="004F2870" w:rsidRDefault="00873CB4" w:rsidP="00873CB4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2870">
              <w:rPr>
                <w:rFonts w:ascii="Times New Roman" w:hAnsi="Times New Roman" w:cs="Times New Roman"/>
                <w:sz w:val="20"/>
                <w:szCs w:val="20"/>
              </w:rPr>
              <w:t>Other (please specify)</w:t>
            </w:r>
          </w:p>
        </w:tc>
        <w:tc>
          <w:tcPr>
            <w:tcW w:w="122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06C45DE" w14:textId="77777777" w:rsidR="00873CB4" w:rsidRDefault="00873CB4" w:rsidP="00873CB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sym w:font="Webdings" w:char="F063"/>
            </w:r>
          </w:p>
        </w:tc>
      </w:tr>
    </w:tbl>
    <w:p w14:paraId="2CC320CC" w14:textId="54CE0B20" w:rsidR="001A7C7B" w:rsidRDefault="001A7C7B" w:rsidP="00F3313D">
      <w:p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</w:p>
    <w:bookmarkEnd w:id="0"/>
    <w:p w14:paraId="09C1C181" w14:textId="77777777" w:rsidR="00F3313D" w:rsidRPr="00F3313D" w:rsidRDefault="00F3313D" w:rsidP="00873CB4">
      <w:pPr>
        <w:tabs>
          <w:tab w:val="left" w:pos="1032"/>
        </w:tabs>
        <w:rPr>
          <w:rFonts w:ascii="Times New Roman" w:hAnsi="Times New Roman" w:cs="Times New Roman"/>
          <w:sz w:val="20"/>
          <w:szCs w:val="20"/>
        </w:rPr>
      </w:pPr>
    </w:p>
    <w:sectPr w:rsidR="00F3313D" w:rsidRPr="00F3313D" w:rsidSect="001A7C7B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E5E65" w14:textId="77777777" w:rsidR="00A2642D" w:rsidRDefault="00A2642D" w:rsidP="00F62EA5">
      <w:pPr>
        <w:spacing w:after="0" w:line="240" w:lineRule="auto"/>
      </w:pPr>
      <w:r>
        <w:separator/>
      </w:r>
    </w:p>
  </w:endnote>
  <w:endnote w:type="continuationSeparator" w:id="0">
    <w:p w14:paraId="69C2FDF6" w14:textId="77777777" w:rsidR="00A2642D" w:rsidRDefault="00A2642D" w:rsidP="00F62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892F7" w14:textId="77777777" w:rsidR="00A2642D" w:rsidRDefault="00A2642D" w:rsidP="00F62EA5">
      <w:pPr>
        <w:spacing w:after="0" w:line="240" w:lineRule="auto"/>
      </w:pPr>
      <w:r>
        <w:separator/>
      </w:r>
    </w:p>
  </w:footnote>
  <w:footnote w:type="continuationSeparator" w:id="0">
    <w:p w14:paraId="25E469DF" w14:textId="77777777" w:rsidR="00A2642D" w:rsidRDefault="00A2642D" w:rsidP="00F62E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422A2"/>
    <w:multiLevelType w:val="hybridMultilevel"/>
    <w:tmpl w:val="A63E2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B4"/>
    <w:rsid w:val="0001229C"/>
    <w:rsid w:val="00070E83"/>
    <w:rsid w:val="001A7C7B"/>
    <w:rsid w:val="00207C60"/>
    <w:rsid w:val="002B0AF7"/>
    <w:rsid w:val="002C4A89"/>
    <w:rsid w:val="002F7C2B"/>
    <w:rsid w:val="00327870"/>
    <w:rsid w:val="004213F2"/>
    <w:rsid w:val="00441718"/>
    <w:rsid w:val="004F2870"/>
    <w:rsid w:val="00521B56"/>
    <w:rsid w:val="00542ABF"/>
    <w:rsid w:val="005636C6"/>
    <w:rsid w:val="00612F3C"/>
    <w:rsid w:val="00671EBB"/>
    <w:rsid w:val="00712CAC"/>
    <w:rsid w:val="007308B0"/>
    <w:rsid w:val="007F6537"/>
    <w:rsid w:val="008041DF"/>
    <w:rsid w:val="0081460D"/>
    <w:rsid w:val="0082671A"/>
    <w:rsid w:val="00873CB4"/>
    <w:rsid w:val="00986AD2"/>
    <w:rsid w:val="009F2B17"/>
    <w:rsid w:val="009F3C87"/>
    <w:rsid w:val="00A1686E"/>
    <w:rsid w:val="00A2642D"/>
    <w:rsid w:val="00A45C7B"/>
    <w:rsid w:val="00AC5E7B"/>
    <w:rsid w:val="00AE7521"/>
    <w:rsid w:val="00AF1E92"/>
    <w:rsid w:val="00BC2F97"/>
    <w:rsid w:val="00C35213"/>
    <w:rsid w:val="00CE5F61"/>
    <w:rsid w:val="00D11A7B"/>
    <w:rsid w:val="00D2163D"/>
    <w:rsid w:val="00D71458"/>
    <w:rsid w:val="00D92185"/>
    <w:rsid w:val="00DD3566"/>
    <w:rsid w:val="00E45F59"/>
    <w:rsid w:val="00E744A3"/>
    <w:rsid w:val="00E9116A"/>
    <w:rsid w:val="00EB4E7C"/>
    <w:rsid w:val="00F3313D"/>
    <w:rsid w:val="00F62EA5"/>
    <w:rsid w:val="00F7200D"/>
    <w:rsid w:val="00FF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142DCF"/>
  <w15:chartTrackingRefBased/>
  <w15:docId w15:val="{6AAA1D95-FE32-4D43-8541-4466ECB9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62EA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B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B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F62EA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62EA5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EA5"/>
  </w:style>
  <w:style w:type="paragraph" w:styleId="Footer">
    <w:name w:val="footer"/>
    <w:basedOn w:val="Normal"/>
    <w:link w:val="FooterChar"/>
    <w:uiPriority w:val="99"/>
    <w:unhideWhenUsed/>
    <w:rsid w:val="00F62EA5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EA5"/>
  </w:style>
  <w:style w:type="paragraph" w:styleId="EndnoteText">
    <w:name w:val="endnote text"/>
    <w:basedOn w:val="Normal"/>
    <w:link w:val="EndnoteTextChar"/>
    <w:uiPriority w:val="99"/>
    <w:semiHidden/>
    <w:unhideWhenUsed/>
    <w:rsid w:val="002B0A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0A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0AF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73C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Kaļužnaja</dc:creator>
  <cp:keywords/>
  <dc:description/>
  <cp:lastModifiedBy>Jeļena Reste</cp:lastModifiedBy>
  <cp:revision>16</cp:revision>
  <dcterms:created xsi:type="dcterms:W3CDTF">2022-02-17T22:45:00Z</dcterms:created>
  <dcterms:modified xsi:type="dcterms:W3CDTF">2022-02-23T13:33:00Z</dcterms:modified>
</cp:coreProperties>
</file>